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1E3D0" w14:textId="77777777" w:rsidR="00427D70" w:rsidRPr="00121C41" w:rsidRDefault="00427D70" w:rsidP="00427D70">
      <w:pPr>
        <w:spacing w:after="0" w:line="360" w:lineRule="auto"/>
        <w:rPr>
          <w:rFonts w:ascii="Times New Roman" w:hAnsi="Times New Roman"/>
          <w:color w:val="1E1B1C"/>
          <w:sz w:val="20"/>
          <w:szCs w:val="20"/>
          <w:lang w:val="en-GB"/>
        </w:rPr>
      </w:pPr>
    </w:p>
    <w:p w14:paraId="299D97FA" w14:textId="28E43B72" w:rsidR="00427D70" w:rsidRPr="0030687C" w:rsidRDefault="00CF1929" w:rsidP="00DA2605">
      <w:pPr>
        <w:pStyle w:val="Heading2"/>
        <w:numPr>
          <w:ilvl w:val="0"/>
          <w:numId w:val="0"/>
        </w:numPr>
        <w:ind w:left="576" w:hanging="576"/>
        <w:rPr>
          <w:rFonts w:ascii="Arial" w:hAnsi="Arial" w:cs="Arial"/>
          <w:color w:val="auto"/>
          <w:sz w:val="20"/>
          <w:szCs w:val="20"/>
          <w:lang w:val="en-GB"/>
        </w:rPr>
      </w:pPr>
      <w:bookmarkStart w:id="0" w:name="_Toc503868836"/>
      <w:r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Supplementary </w:t>
      </w:r>
      <w:bookmarkStart w:id="1" w:name="_GoBack"/>
      <w:bookmarkEnd w:id="1"/>
      <w:r w:rsidR="00DA2605" w:rsidRPr="00CF1929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Table </w:t>
      </w:r>
      <w:r w:rsidR="00643B0A" w:rsidRPr="00CF1929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S</w:t>
      </w:r>
      <w:r w:rsidR="00DA2605" w:rsidRPr="00CF1929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1</w:t>
      </w:r>
      <w:r w:rsidR="00DA2605" w:rsidRPr="0030687C">
        <w:rPr>
          <w:rFonts w:ascii="Arial" w:hAnsi="Arial" w:cs="Arial"/>
          <w:color w:val="auto"/>
          <w:sz w:val="20"/>
          <w:szCs w:val="20"/>
          <w:lang w:val="en-GB"/>
        </w:rPr>
        <w:t xml:space="preserve"> Type of bundles and interventions based on the systematic search of the literature</w:t>
      </w:r>
      <w:bookmarkEnd w:id="0"/>
    </w:p>
    <w:tbl>
      <w:tblPr>
        <w:tblpPr w:leftFromText="141" w:rightFromText="141" w:topFromText="141" w:bottomFromText="141" w:vertAnchor="page" w:horzAnchor="margin" w:tblpY="2819"/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400"/>
        <w:gridCol w:w="1350"/>
        <w:gridCol w:w="1600"/>
        <w:gridCol w:w="1910"/>
        <w:gridCol w:w="1260"/>
      </w:tblGrid>
      <w:tr w:rsidR="00643B0A" w:rsidRPr="0030687C" w14:paraId="39663ECE" w14:textId="77777777" w:rsidTr="00A3530F">
        <w:trPr>
          <w:cantSplit/>
          <w:trHeight w:val="615"/>
        </w:trPr>
        <w:tc>
          <w:tcPr>
            <w:tcW w:w="3400" w:type="dxa"/>
            <w:vMerge w:val="restar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1D80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Type of bundl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7C83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Type of interven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6C3B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689E793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385F1EE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  <w:p w14:paraId="549F1725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47BE8E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</w:tr>
      <w:tr w:rsidR="00643B0A" w:rsidRPr="0030687C" w14:paraId="2ABB411A" w14:textId="77777777" w:rsidTr="00A3530F">
        <w:trPr>
          <w:cantSplit/>
          <w:trHeight w:val="620"/>
        </w:trPr>
        <w:tc>
          <w:tcPr>
            <w:tcW w:w="3400" w:type="dxa"/>
            <w:vMerge/>
            <w:tcBorders>
              <w:top w:val="single" w:sz="8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29FF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E837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Clinical</w:t>
            </w:r>
          </w:p>
          <w:p w14:paraId="521851E2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0A2505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E318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Clinical &amp; Organizational</w:t>
            </w:r>
          </w:p>
          <w:p w14:paraId="6826E4FC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10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8C83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Organizational</w:t>
            </w:r>
          </w:p>
          <w:p w14:paraId="1CBA45D3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156707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33F0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3B0A" w:rsidRPr="0030687C" w14:paraId="43CBB19C" w14:textId="77777777" w:rsidTr="00A3530F">
        <w:trPr>
          <w:cantSplit/>
          <w:trHeight w:val="620"/>
        </w:trPr>
        <w:tc>
          <w:tcPr>
            <w:tcW w:w="34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3DC9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Maternal and Perinatal Bund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42D4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8DC3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6E5F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0829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643B0A" w:rsidRPr="0030687C" w14:paraId="3ED62AC1" w14:textId="77777777" w:rsidTr="00A3530F">
        <w:trPr>
          <w:cantSplit/>
          <w:trHeight w:val="275"/>
        </w:trPr>
        <w:tc>
          <w:tcPr>
            <w:tcW w:w="34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87A9" w14:textId="77777777" w:rsidR="00643B0A" w:rsidRPr="0030687C" w:rsidRDefault="00643B0A" w:rsidP="00A3530F">
            <w:pPr>
              <w:spacing w:after="0" w:line="240" w:lineRule="auto"/>
              <w:ind w:firstLine="2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Condition oriented</w:t>
            </w:r>
          </w:p>
        </w:tc>
        <w:tc>
          <w:tcPr>
            <w:tcW w:w="1350" w:type="dxa"/>
            <w:tcBorders>
              <w:left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4979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AR" w:eastAsia="es-AR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4 (13)</w:t>
            </w:r>
          </w:p>
        </w:tc>
        <w:tc>
          <w:tcPr>
            <w:tcW w:w="1600" w:type="dxa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49CC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9 (29)</w:t>
            </w:r>
          </w:p>
        </w:tc>
        <w:tc>
          <w:tcPr>
            <w:tcW w:w="1910" w:type="dxa"/>
            <w:tcBorders>
              <w:left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02B4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AD4C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4 (45)</w:t>
            </w:r>
          </w:p>
        </w:tc>
      </w:tr>
      <w:tr w:rsidR="00643B0A" w:rsidRPr="0030687C" w14:paraId="47F57D39" w14:textId="77777777" w:rsidTr="00A3530F">
        <w:trPr>
          <w:cantSplit/>
          <w:trHeight w:val="275"/>
        </w:trPr>
        <w:tc>
          <w:tcPr>
            <w:tcW w:w="34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0867" w14:textId="77777777" w:rsidR="00643B0A" w:rsidRPr="0030687C" w:rsidRDefault="00643B0A" w:rsidP="00A3530F">
            <w:pPr>
              <w:spacing w:after="0" w:line="240" w:lineRule="auto"/>
              <w:ind w:firstLine="2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Procedure oriented</w:t>
            </w:r>
          </w:p>
        </w:tc>
        <w:tc>
          <w:tcPr>
            <w:tcW w:w="1350" w:type="dxa"/>
            <w:tcBorders>
              <w:left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2C89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9 (29)</w:t>
            </w:r>
          </w:p>
        </w:tc>
        <w:tc>
          <w:tcPr>
            <w:tcW w:w="1600" w:type="dxa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6ACC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6 (19)</w:t>
            </w:r>
          </w:p>
        </w:tc>
        <w:tc>
          <w:tcPr>
            <w:tcW w:w="1910" w:type="dxa"/>
            <w:tcBorders>
              <w:left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E4A8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E4FC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7 (55)</w:t>
            </w:r>
          </w:p>
        </w:tc>
      </w:tr>
      <w:tr w:rsidR="00643B0A" w:rsidRPr="0030687C" w14:paraId="62292351" w14:textId="77777777" w:rsidTr="00A3530F">
        <w:trPr>
          <w:cantSplit/>
          <w:trHeight w:val="485"/>
        </w:trPr>
        <w:tc>
          <w:tcPr>
            <w:tcW w:w="340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E034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0555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3 (42)</w:t>
            </w:r>
          </w:p>
        </w:tc>
        <w:tc>
          <w:tcPr>
            <w:tcW w:w="1600" w:type="dxa"/>
            <w:tcBorders>
              <w:left w:val="none" w:sz="16" w:space="0" w:color="000000"/>
              <w:bottom w:val="single" w:sz="4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4A93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5 (48)</w:t>
            </w:r>
          </w:p>
        </w:tc>
        <w:tc>
          <w:tcPr>
            <w:tcW w:w="1910" w:type="dxa"/>
            <w:tcBorders>
              <w:left w:val="none" w:sz="16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A1D2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ECE1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31 (100)</w:t>
            </w:r>
          </w:p>
        </w:tc>
      </w:tr>
      <w:tr w:rsidR="00643B0A" w:rsidRPr="0030687C" w14:paraId="65108495" w14:textId="77777777" w:rsidTr="00A3530F">
        <w:trPr>
          <w:cantSplit/>
          <w:trHeight w:val="590"/>
        </w:trPr>
        <w:tc>
          <w:tcPr>
            <w:tcW w:w="3400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C160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Bundles in Other Areas of Ca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D36FBE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72AD22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8B46A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0FC9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643B0A" w:rsidRPr="0030687C" w14:paraId="641C03B3" w14:textId="77777777" w:rsidTr="00A3530F">
        <w:trPr>
          <w:cantSplit/>
          <w:trHeight w:val="275"/>
        </w:trPr>
        <w:tc>
          <w:tcPr>
            <w:tcW w:w="340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3DEB" w14:textId="77777777" w:rsidR="00643B0A" w:rsidRPr="0030687C" w:rsidRDefault="00643B0A" w:rsidP="00A3530F">
            <w:pPr>
              <w:spacing w:after="0" w:line="240" w:lineRule="auto"/>
              <w:ind w:firstLine="2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Condition oriented</w:t>
            </w:r>
          </w:p>
        </w:tc>
        <w:tc>
          <w:tcPr>
            <w:tcW w:w="135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2887" w14:textId="77777777" w:rsidR="00643B0A" w:rsidRPr="0030687C" w:rsidRDefault="00643B0A" w:rsidP="00A353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AR" w:eastAsia="es-AR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69 (46)</w:t>
            </w:r>
          </w:p>
        </w:tc>
        <w:tc>
          <w:tcPr>
            <w:tcW w:w="160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99D0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26 (17)</w:t>
            </w:r>
          </w:p>
        </w:tc>
        <w:tc>
          <w:tcPr>
            <w:tcW w:w="19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8113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9ECC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99 (66)</w:t>
            </w:r>
          </w:p>
        </w:tc>
      </w:tr>
      <w:tr w:rsidR="00643B0A" w:rsidRPr="0030687C" w14:paraId="4A97A271" w14:textId="77777777" w:rsidTr="00A3530F">
        <w:trPr>
          <w:cantSplit/>
          <w:trHeight w:val="275"/>
        </w:trPr>
        <w:tc>
          <w:tcPr>
            <w:tcW w:w="340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D327" w14:textId="77777777" w:rsidR="00643B0A" w:rsidRPr="0030687C" w:rsidRDefault="00643B0A" w:rsidP="00A3530F">
            <w:pPr>
              <w:spacing w:after="0" w:line="240" w:lineRule="auto"/>
              <w:ind w:firstLine="2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Procedure oriented</w:t>
            </w:r>
          </w:p>
        </w:tc>
        <w:tc>
          <w:tcPr>
            <w:tcW w:w="135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52F0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25 (16)</w:t>
            </w:r>
          </w:p>
        </w:tc>
        <w:tc>
          <w:tcPr>
            <w:tcW w:w="160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9DDF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9 (6)</w:t>
            </w:r>
          </w:p>
        </w:tc>
        <w:tc>
          <w:tcPr>
            <w:tcW w:w="19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684D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8 (12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2837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52 (34)</w:t>
            </w:r>
          </w:p>
        </w:tc>
      </w:tr>
      <w:tr w:rsidR="00643B0A" w:rsidRPr="0030687C" w14:paraId="5A6C8929" w14:textId="77777777" w:rsidTr="00A3530F">
        <w:trPr>
          <w:cantSplit/>
          <w:trHeight w:val="440"/>
        </w:trPr>
        <w:tc>
          <w:tcPr>
            <w:tcW w:w="340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A86F" w14:textId="77777777" w:rsidR="00643B0A" w:rsidRPr="0030687C" w:rsidRDefault="00643B0A" w:rsidP="00A3530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8CEE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94 (62)</w:t>
            </w:r>
          </w:p>
        </w:tc>
        <w:tc>
          <w:tcPr>
            <w:tcW w:w="160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61CC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35 (23)</w:t>
            </w:r>
          </w:p>
        </w:tc>
        <w:tc>
          <w:tcPr>
            <w:tcW w:w="191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B910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22 (14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4826" w14:textId="77777777" w:rsidR="00643B0A" w:rsidRPr="0030687C" w:rsidRDefault="00643B0A" w:rsidP="00A353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7C">
              <w:rPr>
                <w:rFonts w:ascii="Arial" w:hAnsi="Arial" w:cs="Arial"/>
                <w:sz w:val="20"/>
                <w:szCs w:val="20"/>
                <w:lang w:val="en-GB"/>
              </w:rPr>
              <w:t>151 (100)</w:t>
            </w:r>
          </w:p>
        </w:tc>
      </w:tr>
    </w:tbl>
    <w:p w14:paraId="10D6D2F2" w14:textId="77777777" w:rsidR="00427D70" w:rsidRPr="0030687C" w:rsidRDefault="00427D70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</w:pPr>
    </w:p>
    <w:p w14:paraId="1C675AB8" w14:textId="77777777" w:rsidR="00427D70" w:rsidRPr="0030687C" w:rsidRDefault="00427D70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</w:pPr>
    </w:p>
    <w:p w14:paraId="440FFF4A" w14:textId="77777777" w:rsidR="00427D70" w:rsidRPr="0030687C" w:rsidRDefault="00427D70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</w:pPr>
    </w:p>
    <w:p w14:paraId="34C1876F" w14:textId="77777777" w:rsidR="00427D70" w:rsidRPr="0030687C" w:rsidRDefault="00427D70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</w:pPr>
    </w:p>
    <w:p w14:paraId="7F758716" w14:textId="77777777" w:rsidR="00427D70" w:rsidRPr="0030687C" w:rsidRDefault="00427D70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</w:pPr>
    </w:p>
    <w:p w14:paraId="5ACC480F" w14:textId="77777777" w:rsidR="00427D70" w:rsidRPr="0030687C" w:rsidRDefault="00427D70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</w:pPr>
    </w:p>
    <w:p w14:paraId="69F54508" w14:textId="77777777" w:rsidR="00E81C8D" w:rsidRPr="0030687C" w:rsidRDefault="00E81C8D" w:rsidP="00427D70">
      <w:pPr>
        <w:rPr>
          <w:rFonts w:ascii="Arial" w:hAnsi="Arial" w:cs="Arial"/>
          <w:color w:val="1E1B1C"/>
          <w:sz w:val="20"/>
          <w:szCs w:val="20"/>
          <w:shd w:val="clear" w:color="auto" w:fill="FFFF00"/>
        </w:rPr>
        <w:sectPr w:rsidR="00E81C8D" w:rsidRPr="0030687C">
          <w:headerReference w:type="even" r:id="rId7"/>
          <w:headerReference w:type="default" r:id="rId8"/>
          <w:footerReference w:type="even" r:id="rId9"/>
          <w:footerReference w:type="default" r:id="rId10"/>
          <w:pgSz w:w="12240" w:h="15840"/>
          <w:pgMar w:top="1440" w:right="720" w:bottom="1440" w:left="1260" w:header="720" w:footer="720" w:gutter="0"/>
          <w:cols w:space="720"/>
        </w:sectPr>
      </w:pPr>
    </w:p>
    <w:p w14:paraId="01663F18" w14:textId="77777777" w:rsidR="00EF63E9" w:rsidRPr="0030687C" w:rsidRDefault="00EF63E9" w:rsidP="009051C3">
      <w:pPr>
        <w:pStyle w:val="Heading2"/>
        <w:numPr>
          <w:ilvl w:val="0"/>
          <w:numId w:val="0"/>
        </w:numPr>
        <w:ind w:right="3690"/>
        <w:rPr>
          <w:rFonts w:ascii="Arial" w:hAnsi="Arial" w:cs="Arial"/>
          <w:sz w:val="20"/>
          <w:szCs w:val="20"/>
        </w:rPr>
      </w:pPr>
    </w:p>
    <w:sectPr w:rsidR="00EF63E9" w:rsidRPr="0030687C" w:rsidSect="009051C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45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97280" w14:textId="77777777" w:rsidR="005B06A3" w:rsidRDefault="005B06A3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484ECB" w14:textId="77777777" w:rsidR="005B06A3" w:rsidRDefault="005B06A3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0629D7" w14:textId="77777777" w:rsidR="00121C41" w:rsidRDefault="00121C41">
    <w:pPr>
      <w:pStyle w:val="Footer1"/>
      <w:ind w:right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246FD" w14:textId="77777777" w:rsidR="00121C41" w:rsidRDefault="00121C41">
    <w:pPr>
      <w:pStyle w:val="Footer1"/>
      <w:ind w:right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4CACB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22949D19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DF6F4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30687C">
      <w:rPr>
        <w:rStyle w:val="PageNumber"/>
        <w:rFonts w:hint="eastAsia"/>
        <w:noProof/>
      </w:rPr>
      <w:t>2</w:t>
    </w:r>
    <w:r>
      <w:rPr>
        <w:rStyle w:val="PageNumber"/>
        <w:rFonts w:hint="eastAsia"/>
      </w:rPr>
      <w:fldChar w:fldCharType="end"/>
    </w:r>
  </w:p>
  <w:p w14:paraId="00E7D526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FE71D7" w14:textId="77777777" w:rsidR="00121C41" w:rsidRDefault="00121C41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D0C53" w14:textId="77777777" w:rsidR="005B06A3" w:rsidRDefault="005B06A3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14630A" w14:textId="77777777" w:rsidR="005B06A3" w:rsidRDefault="005B06A3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5F0FF1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6E64145C" wp14:editId="106E010A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9" name="Rectangl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AF0CC03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16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FB8E31D" id="Rectangle 7" o:spid="_x0000_s1053" style="position:absolute;margin-left:540pt;margin-top:738.05pt;width:12.75pt;height:13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16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672A9A99" wp14:editId="6879C1BC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8" name="Rectangle 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4C1DDA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AE0DE5A" id="Rectangle 28" o:spid="_x0000_s1054" style="position:absolute;margin-left:1in;margin-top:391.8pt;width:469pt;height:7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Di/SV3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>Jan 13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EA80E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20A478E" wp14:editId="7F67C888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7" name="Rectangle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9AF445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2A6D5E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1AB833F" id="Rectangle 25" o:spid="_x0000_s1028" style="position:absolute;margin-left:540pt;margin-top:738.05pt;width:12.75pt;height:13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KsmxVF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2A6D5E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4B850137" wp14:editId="488C85E7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6" name="Rectangle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703DA6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C387286" id="Rectangle 26" o:spid="_x0000_s1056" style="position:absolute;margin-left:1in;margin-top:391.8pt;width:469pt;height:7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IhGaM5oCAACT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91FEA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51F9D079" wp14:editId="77BF9ED3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752C2B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57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EyMx5J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D3D01F0" wp14:editId="787FFC45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C904D9C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58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3fopu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>Jan 13 2018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E1714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60FDEA16" wp14:editId="080A3420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5BCDA9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30687C">
                            <w:rPr>
                              <w:rStyle w:val="PageNumber1"/>
                              <w:rFonts w:hint="eastAsia"/>
                              <w:noProof/>
                            </w:rPr>
                            <w:t>2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4D21830" id="Rectangle 33" o:spid="_x0000_s1032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AvcSRP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30687C">
                      <w:rPr>
                        <w:rStyle w:val="PageNumber1"/>
                        <w:rFonts w:hint="eastAsia"/>
                        <w:noProof/>
                      </w:rPr>
                      <w:t>2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0A7E52D8" wp14:editId="2B3CEA2F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BA496BF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60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jDmfKZoCAACU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4ABF8" w14:textId="77777777" w:rsidR="00121C41" w:rsidRDefault="00121C41">
    <w:pP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66C3D"/>
    <w:rsid w:val="00177A71"/>
    <w:rsid w:val="001C0683"/>
    <w:rsid w:val="001D772F"/>
    <w:rsid w:val="001F5A01"/>
    <w:rsid w:val="00206D1B"/>
    <w:rsid w:val="0021781F"/>
    <w:rsid w:val="00220ED1"/>
    <w:rsid w:val="002409AD"/>
    <w:rsid w:val="0024638E"/>
    <w:rsid w:val="0024784B"/>
    <w:rsid w:val="002678D7"/>
    <w:rsid w:val="00271097"/>
    <w:rsid w:val="002832BB"/>
    <w:rsid w:val="00290235"/>
    <w:rsid w:val="00294F6D"/>
    <w:rsid w:val="002A4C6F"/>
    <w:rsid w:val="002A6D5E"/>
    <w:rsid w:val="002C2AF3"/>
    <w:rsid w:val="002D1BA9"/>
    <w:rsid w:val="002F1B8B"/>
    <w:rsid w:val="003005C0"/>
    <w:rsid w:val="0030687C"/>
    <w:rsid w:val="00350D53"/>
    <w:rsid w:val="0035695C"/>
    <w:rsid w:val="003954EA"/>
    <w:rsid w:val="003A390A"/>
    <w:rsid w:val="003A6336"/>
    <w:rsid w:val="003B5280"/>
    <w:rsid w:val="003E221C"/>
    <w:rsid w:val="003F27DF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E55F7"/>
    <w:rsid w:val="004E67BF"/>
    <w:rsid w:val="004E68A4"/>
    <w:rsid w:val="00507BEB"/>
    <w:rsid w:val="00547684"/>
    <w:rsid w:val="00552BF2"/>
    <w:rsid w:val="00557E1E"/>
    <w:rsid w:val="005949AE"/>
    <w:rsid w:val="0059641D"/>
    <w:rsid w:val="005B06A3"/>
    <w:rsid w:val="005B4567"/>
    <w:rsid w:val="005B683E"/>
    <w:rsid w:val="005C0CD4"/>
    <w:rsid w:val="00614B65"/>
    <w:rsid w:val="00637F49"/>
    <w:rsid w:val="00643B0A"/>
    <w:rsid w:val="00644B6C"/>
    <w:rsid w:val="00652FDE"/>
    <w:rsid w:val="006740C7"/>
    <w:rsid w:val="00682027"/>
    <w:rsid w:val="00684F5A"/>
    <w:rsid w:val="006913E5"/>
    <w:rsid w:val="006A5922"/>
    <w:rsid w:val="006B1C78"/>
    <w:rsid w:val="006B76F1"/>
    <w:rsid w:val="006E2F0B"/>
    <w:rsid w:val="006F3940"/>
    <w:rsid w:val="006F5D93"/>
    <w:rsid w:val="00706569"/>
    <w:rsid w:val="007112AA"/>
    <w:rsid w:val="00721F63"/>
    <w:rsid w:val="00744D50"/>
    <w:rsid w:val="0077648E"/>
    <w:rsid w:val="00790B00"/>
    <w:rsid w:val="007933D7"/>
    <w:rsid w:val="007A1568"/>
    <w:rsid w:val="007A64C7"/>
    <w:rsid w:val="007B7B78"/>
    <w:rsid w:val="007D2EAC"/>
    <w:rsid w:val="007E69CF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D0280"/>
    <w:rsid w:val="008D2641"/>
    <w:rsid w:val="008E2EE0"/>
    <w:rsid w:val="009051C3"/>
    <w:rsid w:val="009103BA"/>
    <w:rsid w:val="00953DB0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51774"/>
    <w:rsid w:val="00B52403"/>
    <w:rsid w:val="00B80BBB"/>
    <w:rsid w:val="00B85916"/>
    <w:rsid w:val="00B93F21"/>
    <w:rsid w:val="00B94EDA"/>
    <w:rsid w:val="00BB4379"/>
    <w:rsid w:val="00BC5754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95ADB"/>
    <w:rsid w:val="00CA491F"/>
    <w:rsid w:val="00CC04BF"/>
    <w:rsid w:val="00CC1256"/>
    <w:rsid w:val="00CC657A"/>
    <w:rsid w:val="00CD4A22"/>
    <w:rsid w:val="00CF1929"/>
    <w:rsid w:val="00CF7897"/>
    <w:rsid w:val="00D40F1C"/>
    <w:rsid w:val="00DA2605"/>
    <w:rsid w:val="00DA5A24"/>
    <w:rsid w:val="00DE50BC"/>
    <w:rsid w:val="00DF01AF"/>
    <w:rsid w:val="00E10B75"/>
    <w:rsid w:val="00E17A2E"/>
    <w:rsid w:val="00E25834"/>
    <w:rsid w:val="00E41257"/>
    <w:rsid w:val="00E50A1B"/>
    <w:rsid w:val="00E561EE"/>
    <w:rsid w:val="00E727FC"/>
    <w:rsid w:val="00E81C8D"/>
    <w:rsid w:val="00EF3930"/>
    <w:rsid w:val="00EF63E9"/>
    <w:rsid w:val="00EF7A4F"/>
    <w:rsid w:val="00F01378"/>
    <w:rsid w:val="00F0282A"/>
    <w:rsid w:val="00F170A7"/>
    <w:rsid w:val="00F2565E"/>
    <w:rsid w:val="00F3546F"/>
    <w:rsid w:val="00F45BE6"/>
    <w:rsid w:val="00F706F1"/>
    <w:rsid w:val="00F8287E"/>
    <w:rsid w:val="00F95337"/>
    <w:rsid w:val="00F962BF"/>
    <w:rsid w:val="00FA2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081B0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3</cp:revision>
  <cp:lastPrinted>2018-01-16T15:45:00Z</cp:lastPrinted>
  <dcterms:created xsi:type="dcterms:W3CDTF">2019-10-18T10:34:00Z</dcterms:created>
  <dcterms:modified xsi:type="dcterms:W3CDTF">2019-10-18T10:34:00Z</dcterms:modified>
</cp:coreProperties>
</file>